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BE203" w14:textId="77777777" w:rsidR="006C3E06" w:rsidRPr="0096727A" w:rsidRDefault="006C3E06" w:rsidP="006C3E0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727A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5CFB5287" w14:textId="77777777" w:rsidR="006C3E06" w:rsidRPr="0096727A" w:rsidRDefault="006C3E06" w:rsidP="006C3E0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727A">
        <w:rPr>
          <w:rFonts w:ascii="Times New Roman" w:hAnsi="Times New Roman" w:cs="Times New Roman"/>
          <w:b/>
          <w:bCs/>
          <w:sz w:val="24"/>
          <w:szCs w:val="24"/>
        </w:rPr>
        <w:t xml:space="preserve">A. SOCIO-DEMOGRAPHIC &amp; WORK-RELATED FACTORS </w:t>
      </w:r>
    </w:p>
    <w:p w14:paraId="3099F596" w14:textId="77777777" w:rsidR="006C3E06" w:rsidRPr="0096727A" w:rsidRDefault="006C3E06" w:rsidP="006C3E0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Age? (In years) …………………………………….</w:t>
      </w:r>
    </w:p>
    <w:p w14:paraId="1D6F4E97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</w:t>
      </w:r>
      <w:r w:rsidRPr="0096727A">
        <w:rPr>
          <w:rFonts w:ascii="Times New Roman" w:hAnsi="Times New Roman" w:cs="Times New Roman"/>
          <w:sz w:val="24"/>
          <w:szCs w:val="24"/>
        </w:rPr>
        <w:t xml:space="preserve"> Male {</w:t>
      </w:r>
      <w:r w:rsidRPr="0096727A">
        <w:rPr>
          <w:rFonts w:ascii="Times New Roman" w:hAnsi="Times New Roman" w:cs="Times New Roman"/>
          <w:spacing w:val="62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z w:val="24"/>
          <w:szCs w:val="24"/>
        </w:rPr>
        <w:tab/>
        <w:t>Female</w:t>
      </w:r>
      <w:r w:rsidRPr="0096727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5226BB30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before="4"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What</w:t>
      </w:r>
      <w:r w:rsidRPr="0096727A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is</w:t>
      </w:r>
      <w:r w:rsidRPr="0096727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your</w:t>
      </w:r>
      <w:r w:rsidRPr="0096727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religion? Christian</w:t>
      </w:r>
      <w:r w:rsidRPr="0096727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62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z w:val="24"/>
          <w:szCs w:val="24"/>
        </w:rPr>
        <w:tab/>
        <w:t>Muslim</w:t>
      </w:r>
      <w:r w:rsidRPr="0096727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z w:val="24"/>
          <w:szCs w:val="24"/>
        </w:rPr>
        <w:tab/>
        <w:t>Traditionalist</w:t>
      </w:r>
      <w:r w:rsidRPr="0096727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pacing w:val="-57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Other</w:t>
      </w:r>
    </w:p>
    <w:p w14:paraId="0C3F1C04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Educational</w:t>
      </w:r>
      <w:r w:rsidRPr="0096727A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 xml:space="preserve">level? No </w:t>
      </w:r>
      <w:r>
        <w:rPr>
          <w:rFonts w:ascii="Times New Roman" w:hAnsi="Times New Roman" w:cs="Times New Roman"/>
          <w:sz w:val="24"/>
          <w:szCs w:val="24"/>
        </w:rPr>
        <w:t xml:space="preserve">formal </w:t>
      </w:r>
      <w:r w:rsidRPr="0096727A">
        <w:rPr>
          <w:rFonts w:ascii="Times New Roman" w:hAnsi="Times New Roman" w:cs="Times New Roman"/>
          <w:sz w:val="24"/>
          <w:szCs w:val="24"/>
        </w:rPr>
        <w:t>education {</w:t>
      </w:r>
      <w:r w:rsidRPr="0096727A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z w:val="24"/>
          <w:szCs w:val="24"/>
        </w:rPr>
        <w:tab/>
        <w:t>Basic</w:t>
      </w:r>
      <w:r w:rsidRPr="0096727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 xml:space="preserve">{  } Secondary </w:t>
      </w:r>
      <w:r w:rsidRPr="0096727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7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z w:val="24"/>
          <w:szCs w:val="24"/>
        </w:rPr>
        <w:tab/>
        <w:t>Tertiary {</w:t>
      </w:r>
      <w:r w:rsidRPr="0096727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pacing w:val="-58"/>
          <w:sz w:val="24"/>
          <w:szCs w:val="24"/>
        </w:rPr>
        <w:t xml:space="preserve"> </w:t>
      </w:r>
    </w:p>
    <w:p w14:paraId="6C2274E1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Marital</w:t>
      </w:r>
      <w:r w:rsidRPr="0096727A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status?   a. Single</w:t>
      </w:r>
      <w:r w:rsidRPr="0096727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{  }</w:t>
      </w:r>
      <w:r w:rsidRPr="0096727A">
        <w:rPr>
          <w:rFonts w:ascii="Times New Roman" w:hAnsi="Times New Roman" w:cs="Times New Roman"/>
          <w:sz w:val="24"/>
          <w:szCs w:val="24"/>
        </w:rPr>
        <w:tab/>
        <w:t>b.</w:t>
      </w:r>
      <w:r w:rsidRPr="0096727A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Married</w:t>
      </w:r>
      <w:r w:rsidRPr="0096727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z w:val="24"/>
          <w:szCs w:val="24"/>
        </w:rPr>
        <w:tab/>
        <w:t>c.</w:t>
      </w:r>
      <w:r w:rsidRPr="0096727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others………………</w:t>
      </w:r>
    </w:p>
    <w:p w14:paraId="00EADB1F" w14:textId="0F65852A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Mining experience</w:t>
      </w:r>
      <w:r>
        <w:rPr>
          <w:rFonts w:ascii="Times New Roman" w:hAnsi="Times New Roman" w:cs="Times New Roman"/>
          <w:sz w:val="24"/>
          <w:szCs w:val="24"/>
        </w:rPr>
        <w:t xml:space="preserve"> (years of work in the mining firm</w:t>
      </w:r>
      <w:r w:rsidR="003C30C5">
        <w:rPr>
          <w:rFonts w:ascii="Times New Roman" w:hAnsi="Times New Roman" w:cs="Times New Roman"/>
          <w:sz w:val="24"/>
          <w:szCs w:val="24"/>
        </w:rPr>
        <w:t>)</w:t>
      </w:r>
      <w:r w:rsidRPr="0096727A">
        <w:rPr>
          <w:rFonts w:ascii="Times New Roman" w:hAnsi="Times New Roman" w:cs="Times New Roman"/>
          <w:sz w:val="24"/>
          <w:szCs w:val="24"/>
        </w:rPr>
        <w:t>?  ……………………….. years</w:t>
      </w:r>
    </w:p>
    <w:p w14:paraId="4CE4DFA5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Work status? a. Employee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b. Contract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c. Casual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d. other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specify……………</w:t>
      </w:r>
    </w:p>
    <w:p w14:paraId="03649D4E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Work department ……………………………..</w:t>
      </w:r>
    </w:p>
    <w:p w14:paraId="45F3688A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How many hours per shift do you work?..............................................</w:t>
      </w:r>
    </w:p>
    <w:p w14:paraId="25FE609C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How many days do you work in a week?.............................................</w:t>
      </w:r>
    </w:p>
    <w:p w14:paraId="2ACCF86C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Have you had training on occupational health and safety since you started working here? Yes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z w:val="24"/>
          <w:szCs w:val="24"/>
        </w:rPr>
        <w:tab/>
        <w:t>No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1463001C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Do you follow the health and safety policies when working? Yes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z w:val="24"/>
          <w:szCs w:val="24"/>
        </w:rPr>
        <w:tab/>
        <w:t>No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3507E07B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If yes, how many times within the year? …………………….</w:t>
      </w:r>
    </w:p>
    <w:p w14:paraId="0A3B8BE7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Do you have a rest room? Yes {  }   No {  }</w:t>
      </w:r>
    </w:p>
    <w:p w14:paraId="2972DFC1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 xml:space="preserve">Does your work expose you to whole-body </w:t>
      </w:r>
      <w:r>
        <w:rPr>
          <w:rFonts w:ascii="Times New Roman" w:hAnsi="Times New Roman" w:cs="Times New Roman"/>
          <w:sz w:val="24"/>
          <w:szCs w:val="24"/>
        </w:rPr>
        <w:t xml:space="preserve">vibration? </w:t>
      </w:r>
      <w:r w:rsidRPr="009672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. Never {  } b. Occasionally </w:t>
      </w:r>
      <w:r w:rsidRPr="0096727A">
        <w:rPr>
          <w:rFonts w:ascii="Times New Roman" w:hAnsi="Times New Roman" w:cs="Times New Roman"/>
          <w:sz w:val="24"/>
          <w:szCs w:val="24"/>
        </w:rPr>
        <w:t xml:space="preserve">  {  }  c. &lt;2hrs per day {  }  d.&gt;2hrs per day</w:t>
      </w:r>
    </w:p>
    <w:p w14:paraId="36FEC9DA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Does your work expose you to a lot of noise?  a. Never {  } b. Occasionall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96727A">
        <w:rPr>
          <w:rFonts w:ascii="Times New Roman" w:hAnsi="Times New Roman" w:cs="Times New Roman"/>
          <w:sz w:val="24"/>
          <w:szCs w:val="24"/>
        </w:rPr>
        <w:t xml:space="preserve"> {  }  c. &lt;2hrs per day {  }  d.&gt;2hrs per day </w:t>
      </w:r>
    </w:p>
    <w:p w14:paraId="679288C2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Do you wear hearing protection devices during work?  Yes {  }  No {  }</w:t>
      </w:r>
    </w:p>
    <w:p w14:paraId="7B956F23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61"/>
        </w:tabs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If yes, how often do you wear it during work? a. Always    {  }  Sometimes {  }</w:t>
      </w:r>
    </w:p>
    <w:p w14:paraId="2ED58ACD" w14:textId="77777777" w:rsidR="006C3E06" w:rsidRPr="0096727A" w:rsidRDefault="006C3E06" w:rsidP="006C3E0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3AA254" w14:textId="77777777" w:rsidR="006C3E06" w:rsidRPr="0096727A" w:rsidRDefault="006C3E06" w:rsidP="006C3E0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727A">
        <w:rPr>
          <w:rFonts w:ascii="Times New Roman" w:hAnsi="Times New Roman" w:cs="Times New Roman"/>
          <w:b/>
          <w:bCs/>
          <w:sz w:val="24"/>
          <w:szCs w:val="24"/>
        </w:rPr>
        <w:t>B. KNOWLEDGE ABOUT NOISE-INDUCED HEARING LOSS</w:t>
      </w:r>
    </w:p>
    <w:p w14:paraId="517251C6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Are you aware of noise-induced hearing loss?  Yes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z w:val="24"/>
          <w:szCs w:val="24"/>
        </w:rPr>
        <w:tab/>
        <w:t>No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29B7E9EE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Where did you hear it from? a. Television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b. radio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c. workshops d. graphics  e. other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specify ……………..</w:t>
      </w:r>
    </w:p>
    <w:p w14:paraId="0F961081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Exposure to excessive noise can result in noise-induced hearing loss Yes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z w:val="24"/>
          <w:szCs w:val="24"/>
        </w:rPr>
        <w:tab/>
        <w:t>No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0B03CB74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Noise-induced hearing loss can be corrected medically and surgically Yes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 w:rsidRPr="0096727A">
        <w:rPr>
          <w:rFonts w:ascii="Times New Roman" w:hAnsi="Times New Roman" w:cs="Times New Roman"/>
          <w:sz w:val="24"/>
          <w:szCs w:val="24"/>
        </w:rPr>
        <w:tab/>
        <w:t>No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2BA0E986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Noise-induced hearing loss can contribute to workplace injuries and accidents. Yes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No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572B7EFD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Which of the following can help to reduce noise-induced hearing loss at the workplace?</w:t>
      </w:r>
    </w:p>
    <w:p w14:paraId="3AB38A6D" w14:textId="77777777" w:rsidR="006C3E06" w:rsidRPr="0096727A" w:rsidRDefault="006C3E06" w:rsidP="006C3E06">
      <w:pPr>
        <w:pStyle w:val="ListParagraph"/>
        <w:widowControl w:val="0"/>
        <w:numPr>
          <w:ilvl w:val="1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Getting closer to the source of noi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14D23B43" w14:textId="77777777" w:rsidR="006C3E06" w:rsidRPr="0096727A" w:rsidRDefault="006C3E06" w:rsidP="006C3E06">
      <w:pPr>
        <w:pStyle w:val="ListParagraph"/>
        <w:widowControl w:val="0"/>
        <w:numPr>
          <w:ilvl w:val="1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Prolonged exposure to loud noise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60382DA3" w14:textId="77777777" w:rsidR="006C3E06" w:rsidRDefault="006C3E06" w:rsidP="006C3E06">
      <w:pPr>
        <w:pStyle w:val="ListParagraph"/>
        <w:widowControl w:val="0"/>
        <w:numPr>
          <w:ilvl w:val="1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Frequently taking breaks to limit the duration of exposure to loud noise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663BBE2C" w14:textId="77777777" w:rsidR="006C3E06" w:rsidRDefault="006C3E06" w:rsidP="006C3E06">
      <w:pPr>
        <w:pStyle w:val="ListParagraph"/>
        <w:widowControl w:val="0"/>
        <w:numPr>
          <w:ilvl w:val="1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ing the appropriate Personal Protective Equipment (PPE) eg; earplugs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1CFB96C5" w14:textId="77777777" w:rsidR="006C3E06" w:rsidRPr="0096727A" w:rsidRDefault="006C3E06" w:rsidP="006C3E06">
      <w:pPr>
        <w:pStyle w:val="ListParagraph"/>
        <w:widowControl w:val="0"/>
        <w:numPr>
          <w:ilvl w:val="1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veloping of good equipment maintenance culture 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7AD3D5E9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Which of the following is the World Health Organization’s recommended noise exposure limit?</w:t>
      </w:r>
    </w:p>
    <w:p w14:paraId="2BC23D63" w14:textId="77777777" w:rsidR="006C3E06" w:rsidRPr="0096727A" w:rsidRDefault="006C3E06" w:rsidP="006C3E06">
      <w:pPr>
        <w:pStyle w:val="ListParagraph"/>
        <w:widowControl w:val="0"/>
        <w:numPr>
          <w:ilvl w:val="1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70 dB over a 24-hour period and 85 dB over a 1-hour period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55B9CE9D" w14:textId="77777777" w:rsidR="006C3E06" w:rsidRPr="0096727A" w:rsidRDefault="006C3E06" w:rsidP="006C3E06">
      <w:pPr>
        <w:pStyle w:val="ListParagraph"/>
        <w:widowControl w:val="0"/>
        <w:numPr>
          <w:ilvl w:val="1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60 dB over a 24-hour period and 85 dB over a 2-hour period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54383A18" w14:textId="77777777" w:rsidR="006C3E06" w:rsidRPr="0096727A" w:rsidRDefault="006C3E06" w:rsidP="006C3E06">
      <w:pPr>
        <w:pStyle w:val="ListParagraph"/>
        <w:widowControl w:val="0"/>
        <w:numPr>
          <w:ilvl w:val="1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85 dB over a 24-hour period and 85 dB over a 3-hour period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0C199B7D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 xml:space="preserve"> A person with a no</w:t>
      </w:r>
      <w:r>
        <w:rPr>
          <w:rFonts w:ascii="Times New Roman" w:hAnsi="Times New Roman" w:cs="Times New Roman"/>
          <w:sz w:val="24"/>
          <w:szCs w:val="24"/>
        </w:rPr>
        <w:t>ise-induced hearing loss can have</w:t>
      </w:r>
      <w:r w:rsidRPr="0096727A">
        <w:rPr>
          <w:rFonts w:ascii="Times New Roman" w:hAnsi="Times New Roman" w:cs="Times New Roman"/>
          <w:sz w:val="24"/>
          <w:szCs w:val="24"/>
        </w:rPr>
        <w:t xml:space="preserve"> a problem with hearing high-pitched sounds. Yes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  No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4D6ECC0C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 xml:space="preserve">A person with noise-induced hearing loss will not have </w:t>
      </w:r>
      <w:r w:rsidRPr="0096727A">
        <w:rPr>
          <w:rFonts w:ascii="Times New Roman" w:hAnsi="Times New Roman" w:cs="Times New Roman"/>
          <w:color w:val="202124"/>
          <w:sz w:val="24"/>
          <w:szCs w:val="24"/>
        </w:rPr>
        <w:t xml:space="preserve">trouble understanding </w:t>
      </w:r>
      <w:r w:rsidRPr="0096727A">
        <w:rPr>
          <w:rFonts w:ascii="Times New Roman" w:hAnsi="Times New Roman" w:cs="Times New Roman"/>
          <w:color w:val="202124"/>
          <w:sz w:val="24"/>
          <w:szCs w:val="24"/>
        </w:rPr>
        <w:lastRenderedPageBreak/>
        <w:t xml:space="preserve">conversations when you are in a noisy place, such as a restaurant. </w:t>
      </w:r>
      <w:r w:rsidRPr="0096727A">
        <w:rPr>
          <w:rFonts w:ascii="Times New Roman" w:hAnsi="Times New Roman" w:cs="Times New Roman"/>
          <w:sz w:val="24"/>
          <w:szCs w:val="24"/>
        </w:rPr>
        <w:t>Yes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  No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2E96C6B2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Degeneration of inner ear structures occurs over time and is associated with noise-induced hearing loss. </w:t>
      </w:r>
      <w:r w:rsidRPr="0096727A">
        <w:rPr>
          <w:rFonts w:ascii="Times New Roman" w:hAnsi="Times New Roman" w:cs="Times New Roman"/>
          <w:sz w:val="24"/>
          <w:szCs w:val="24"/>
        </w:rPr>
        <w:t>Yes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  No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69516870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 xml:space="preserve">A symptom of noise-induced hearing loss does not include </w:t>
      </w:r>
      <w:r w:rsidRPr="0096727A">
        <w:rPr>
          <w:rFonts w:ascii="Times New Roman" w:eastAsia="Times New Roman" w:hAnsi="Times New Roman" w:cs="Times New Roman"/>
          <w:color w:val="000000"/>
          <w:sz w:val="24"/>
          <w:szCs w:val="24"/>
        </w:rPr>
        <w:t>asking others to speak more slowly and clearly.</w:t>
      </w:r>
      <w:r w:rsidRPr="0096727A">
        <w:rPr>
          <w:rFonts w:ascii="Times New Roman" w:hAnsi="Times New Roman" w:cs="Times New Roman"/>
          <w:sz w:val="24"/>
          <w:szCs w:val="24"/>
        </w:rPr>
        <w:t xml:space="preserve"> Yes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  No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73207F5B" w14:textId="77777777" w:rsidR="006C3E06" w:rsidRPr="0096727A" w:rsidRDefault="006C3E06" w:rsidP="006C3E06">
      <w:pPr>
        <w:pStyle w:val="ListParagraph"/>
        <w:widowControl w:val="0"/>
        <w:numPr>
          <w:ilvl w:val="0"/>
          <w:numId w:val="1"/>
        </w:numPr>
        <w:tabs>
          <w:tab w:val="left" w:pos="351"/>
        </w:tabs>
        <w:autoSpaceDE w:val="0"/>
        <w:autoSpaceDN w:val="0"/>
        <w:spacing w:before="137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 person with a mild hearing loss may hear some speech sounds but soft sounds are hard to hear </w:t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   No 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40C2AAC3" w14:textId="77777777" w:rsidR="006C3E06" w:rsidRPr="0096727A" w:rsidRDefault="006C3E06" w:rsidP="006C3E0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1DD97A" w14:textId="34A4893F" w:rsidR="006C3E06" w:rsidRPr="0096727A" w:rsidRDefault="006C3E06" w:rsidP="006C3E0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727A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ALTH-RELATED PROBLEMS AND </w:t>
      </w:r>
      <w:r w:rsidRPr="0096727A">
        <w:rPr>
          <w:rFonts w:ascii="Times New Roman" w:hAnsi="Times New Roman" w:cs="Times New Roman"/>
          <w:b/>
          <w:bCs/>
          <w:sz w:val="24"/>
          <w:szCs w:val="24"/>
        </w:rPr>
        <w:t xml:space="preserve">OCCUPATIONAL NOISE </w:t>
      </w:r>
      <w:r>
        <w:rPr>
          <w:rFonts w:ascii="Times New Roman" w:hAnsi="Times New Roman" w:cs="Times New Roman"/>
          <w:b/>
          <w:bCs/>
          <w:sz w:val="24"/>
          <w:szCs w:val="24"/>
        </w:rPr>
        <w:t>EXPOSURE</w:t>
      </w:r>
    </w:p>
    <w:p w14:paraId="467B2547" w14:textId="7E61E787" w:rsidR="006C3E06" w:rsidRDefault="006C3E06" w:rsidP="006C3E0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experienced any health-related problem in the last 12 months? </w:t>
      </w:r>
    </w:p>
    <w:p w14:paraId="3CE47835" w14:textId="3F926550" w:rsidR="006C3E06" w:rsidRDefault="006C3E06" w:rsidP="006C3E0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 in above, indicate by ticking any of the following health-related problems you have been diagnosed/experienced.</w:t>
      </w:r>
    </w:p>
    <w:p w14:paraId="79EC1813" w14:textId="0C62E866" w:rsidR="006C3E06" w:rsidRDefault="006C3E06" w:rsidP="006C3E06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eepy difficult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80B1ED" w14:textId="0144497C" w:rsidR="006C3E06" w:rsidRDefault="006C3E06" w:rsidP="006C3E06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ring difficult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7DF200" w14:textId="5F95D0C9" w:rsidR="006C3E06" w:rsidRDefault="006C3E06" w:rsidP="006C3E06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ring los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3C4F246E" w14:textId="24F30E71" w:rsidR="006C3E06" w:rsidRDefault="006C3E06" w:rsidP="006C3E06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r infection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C8CA52" w14:textId="3ECC0F47" w:rsidR="006C3E06" w:rsidRDefault="006C3E06" w:rsidP="006C3E06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nging in the ea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</w:p>
    <w:p w14:paraId="4FE2CBC1" w14:textId="3527C7B9" w:rsidR="006C3E06" w:rsidRDefault="006C3E06" w:rsidP="006C3E06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pertens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FBE371" w14:textId="035876D3" w:rsidR="006C3E06" w:rsidRDefault="006C3E06" w:rsidP="006C3E06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6727A">
        <w:rPr>
          <w:rFonts w:ascii="Times New Roman" w:hAnsi="Times New Roman" w:cs="Times New Roman"/>
          <w:sz w:val="24"/>
          <w:szCs w:val="24"/>
        </w:rPr>
        <w:t>{</w:t>
      </w:r>
      <w:r w:rsidRPr="0096727A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6727A">
        <w:rPr>
          <w:rFonts w:ascii="Times New Roman" w:hAnsi="Times New Roman" w:cs="Times New Roman"/>
          <w:sz w:val="24"/>
          <w:szCs w:val="24"/>
        </w:rPr>
        <w:t>}</w:t>
      </w:r>
      <w:r>
        <w:rPr>
          <w:rFonts w:ascii="Times New Roman" w:hAnsi="Times New Roman" w:cs="Times New Roman"/>
          <w:sz w:val="24"/>
          <w:szCs w:val="24"/>
        </w:rPr>
        <w:t>, please specify ______________</w:t>
      </w:r>
    </w:p>
    <w:p w14:paraId="069702ED" w14:textId="77777777" w:rsidR="006C3E06" w:rsidRDefault="006C3E06" w:rsidP="006C3E06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A8EECE" w14:textId="77777777" w:rsidR="006C3E06" w:rsidRPr="0096727A" w:rsidRDefault="006C3E06" w:rsidP="006C3E0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Average exposure to noise in the last six months at the workplace__________________</w:t>
      </w:r>
    </w:p>
    <w:p w14:paraId="07DE2AC8" w14:textId="77777777" w:rsidR="006C3E06" w:rsidRPr="0096727A" w:rsidRDefault="006C3E06" w:rsidP="006C3E0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27A">
        <w:rPr>
          <w:rFonts w:ascii="Times New Roman" w:hAnsi="Times New Roman" w:cs="Times New Roman"/>
          <w:sz w:val="24"/>
          <w:szCs w:val="24"/>
        </w:rPr>
        <w:t>Average percentage hearing loss reading in the past six months at the workplace_______</w:t>
      </w:r>
    </w:p>
    <w:p w14:paraId="796FEC85" w14:textId="77777777" w:rsidR="006C3E06" w:rsidRDefault="006C3E06"/>
    <w:sectPr w:rsidR="006C3E06" w:rsidSect="006C3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D5404B"/>
    <w:multiLevelType w:val="hybridMultilevel"/>
    <w:tmpl w:val="1F186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238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E06"/>
    <w:rsid w:val="003C30C5"/>
    <w:rsid w:val="006C3E06"/>
    <w:rsid w:val="00BC02D1"/>
    <w:rsid w:val="00E7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F76EA"/>
  <w15:chartTrackingRefBased/>
  <w15:docId w15:val="{864714E8-D261-4B16-BE62-40A75D73F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E0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6C3E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57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4-08-20T21:55:00Z</dcterms:created>
  <dcterms:modified xsi:type="dcterms:W3CDTF">2024-08-20T22:07:00Z</dcterms:modified>
</cp:coreProperties>
</file>